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3 - Abbreviations used for various metabolit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588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enosine di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KG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  <w:r>
              <w:rPr/>
              <w:t>-Ketoglutaric aci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K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-Amino-6-ketopimel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A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anin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pir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enosine tri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MASS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ioma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2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rbon dioxid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4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rythrose</w:t>
              <w:softHyphen/>
              <w:t>-4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D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lavin adenine dinucleotide (oxidiz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DH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lavin adenine dinucleotide (reduc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RU6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ructose-6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yceraldehydes-3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C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cos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C6P, GL6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cose-6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M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tamin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T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lutam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3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-Phosphoglycer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2O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ater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SOCIT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socitr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YSI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ysin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DA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eso</w:t>
            </w:r>
            <w:r>
              <w:rPr/>
              <w:t>-Diaminopimel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D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icotinamide adenine dinucleotide (oxidiz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DH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icotinamide adenine dinucleotide (reduc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D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icotinamide adenine dinucleotide phosphate (oxidiz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DPH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icotinamide adenine dinucleotide phosphate (reduced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H3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moni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AA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xal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hosphoenolpyruv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P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ntose phosphate pathway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PC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P carboxylas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YR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yruv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B5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bose-5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BU5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bulose-5-phosph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UC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uccinat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UCCOA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uccinyl coenzyme 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A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icarbxylic Aci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EHAL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ehalos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AL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alin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YL5P</w:t>
            </w:r>
          </w:p>
        </w:tc>
        <w:tc>
          <w:tcPr>
            <w:tcW w:w="65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ylulose-5-phosph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jc w:val="center"/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rmal"/>
        <w:spacing w:lineRule="auto" w:line="480"/>
        <w:ind w:left="36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04:09:00Z</dcterms:created>
  <dc:creator>kaylan</dc:creator>
  <dc:description/>
  <cp:keywords/>
  <dc:language>en-US</dc:language>
  <cp:lastModifiedBy>iitb</cp:lastModifiedBy>
  <dcterms:modified xsi:type="dcterms:W3CDTF">2006-10-10T05:40:00Z</dcterms:modified>
  <cp:revision>3</cp:revision>
  <dc:subject/>
  <dc:title>Additional file 1 – Reactions involved in the metabolic network of C</dc:title>
</cp:coreProperties>
</file>